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720"/>
        <w:rPr/>
      </w:pPr>
      <w:r>
        <w:rPr/>
        <w:t>Table 3. Multivariate model of personal, behavioural and socioeconomic predictors of selected chronic diseases</w:t>
      </w:r>
    </w:p>
    <w:tbl>
      <w:tblPr>
        <w:tblW w:w="122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987"/>
        <w:gridCol w:w="1800"/>
        <w:gridCol w:w="1800"/>
        <w:gridCol w:w="1620"/>
        <w:gridCol w:w="1620"/>
        <w:gridCol w:w="1800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PREDICTOR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ANGINA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Age-adj. RR (CI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ASTHMA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 xml:space="preserve">Age-adj. RR (CI)    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CANCER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 xml:space="preserve">Age-adj. RR (CI)    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DIABETE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 xml:space="preserve">Age-adj. RR (CI)    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RHEUMATOID ARTHRITIS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 xml:space="preserve">Age-adj. RR (CI)    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b/>
                <w:sz w:val="20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b/>
                <w:sz w:val="20"/>
                <w:szCs w:val="20"/>
              </w:rPr>
              <w:t>OSTEOARTHRITI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Age-adj. RR (CI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Age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5-54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5-64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5+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Reference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9.75   </w:t>
            </w:r>
            <w:r>
              <w:rPr>
                <w:rFonts w:cs="Arial Narrow" w:ascii="Arial Narrow" w:hAnsi="Arial Narrow"/>
                <w:sz w:val="20"/>
                <w:szCs w:val="20"/>
              </w:rPr>
              <w:t>(3.35, 28.37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8.79 (6.44, 54.79)</w:t>
            </w: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ference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35 (1.24, 4.44)</w:t>
            </w:r>
            <w:r>
              <w:rPr>
                <w:rFonts w:cs="Arial Narrow" w:ascii="Arial Narrow" w:hAnsi="Arial Narrow"/>
                <w:b/>
                <w:sz w:val="20"/>
                <w:szCs w:val="20"/>
              </w:rPr>
              <w:t>*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3.88 (1.93, 7.79)</w:t>
            </w:r>
            <w:r>
              <w:rPr>
                <w:rFonts w:cs="Arial Narrow" w:ascii="Arial Narrow" w:hAnsi="Arial Narrow"/>
                <w:b/>
                <w:sz w:val="20"/>
                <w:szCs w:val="20"/>
              </w:rPr>
              <w:t>*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ference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84 (1.15, 2.95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74 (0.98, 3.1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ference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01 (0.88, 4.61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49 (0.95, 6.5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ference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93 (1.14,  3.25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98 (1.49,  5.93)</w:t>
            </w:r>
            <w:r>
              <w:rPr>
                <w:rFonts w:cs="Arial Narrow" w:ascii="Arial Narrow" w:hAnsi="Arial Narrow"/>
                <w:b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Income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&lt;$12 000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$12 001-$20 000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$20 001-$30 000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$30 001-$40 000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$40 001-$50 000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$50 001-$60 000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$60 001- $80 000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$80 000+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ference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66 (0.42, 1.04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50 (0.30, 0.84)</w:t>
            </w:r>
            <w:r>
              <w:rPr>
                <w:rFonts w:cs="Arial Narrow" w:ascii="Arial Narrow" w:hAnsi="Arial Narrow"/>
                <w:b/>
                <w:sz w:val="20"/>
                <w:szCs w:val="20"/>
              </w:rPr>
              <w:t>*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53 (0.28, 0.98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49 (0.24, 0.99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45 (0.21, 0.96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46 (0.23, 0.94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0.56 (0.28, 1.15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7" w:leader="none"/>
              </w:tabs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ference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95 (0.90, 4.23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82 (0.80, 4.13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19 (0.45, 3.18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16 (0.43, 3.17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79 (1.13, 6.92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81 (0.26, 2.54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0.80 (0.25, 2.62)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Region of Birth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ustralia / NZ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Other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Reference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0.70 (0.48, 1.03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Reference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69 (0.44, 1.0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Reference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1.25 (0.91, 1.71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Reference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0.66 (0.44, 0.99)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Marital Status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arried / Living with Partner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eparated / Divorced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Widowed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ever Married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Reference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75 (1.18, 2.60)</w:t>
            </w:r>
            <w:r>
              <w:rPr>
                <w:rFonts w:cs="Arial Narrow" w:ascii="Arial Narrow" w:hAnsi="Arial Narrow"/>
                <w:b/>
                <w:sz w:val="20"/>
                <w:szCs w:val="20"/>
              </w:rPr>
              <w:t>*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98 (0.39, 2.45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1.27 (0.62, 2.59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Reference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86 (0.51, 1.47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1.91 (1.18, 3.08)</w:t>
            </w:r>
            <w:r>
              <w:rPr>
                <w:rFonts w:cs="Arial Narrow" w:ascii="Arial Narrow" w:hAnsi="Arial Narrow"/>
                <w:b/>
                <w:sz w:val="20"/>
                <w:szCs w:val="20"/>
              </w:rPr>
              <w:t>*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0.95 (0.50, 1.80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Employment Status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Employed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nemployed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t in Workforce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Reference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47 (1.29, 9.36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00 (1.10, 3.6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Reference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43 (0.08, 2.32) 1.49 (0.93 ,2.4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Reference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38 (1.14, 9.99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75 (0.79, 3.8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Reference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50 (0.92, 6.77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19 (0.66, 2.17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Smoking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urrent Smoker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Ever Smoked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Yes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26 ( 0.73,  2.1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1.35 (0.95, 1.92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26 (0.67, 2.3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61 (0.88, 2.95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1.02 (0.53, 1.96)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Physical Activity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edentary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nsufficient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ufficient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85 (0.50, 1.43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ference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3 (0.67, 1.5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57 (0.80, 3.05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ference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82 (0.39, 1.7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de-DE"/>
              </w:rPr>
              <w:t>BMI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de-D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/>
              </w:rPr>
              <w:t>Normal (20-24.99)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de-D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/>
              </w:rPr>
              <w:t>Underweight (&lt;20)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de-D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/>
              </w:rPr>
              <w:t>Overweight (25-30)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de-D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/>
              </w:rPr>
              <w:t>Obese (&gt;30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de-D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Reference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</w:rPr>
              <w:t>1.52 (0.22, 10.26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28 ( 0.57, 2.84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52 (0.50,  4.5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Reference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15 (0.22, 6.09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0 (0.55, 1.81) 1.19 (0.59, 2.3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ference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38 (0.77, 2.47) 1.51 (0.72, 3.20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78 (1.35, 10.58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it-IT"/>
              </w:rPr>
              <w:t>SEIFA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it-IT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it-IT"/>
              </w:rPr>
              <w:t>Quartile 1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it-IT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it-IT"/>
              </w:rPr>
              <w:t>Quartile 2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it-IT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it-IT"/>
              </w:rPr>
              <w:t>Quartile 3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it-IT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it-IT"/>
              </w:rPr>
              <w:t>Quartile 4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it-IT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it-I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it-IT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it-I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it-IT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it-IT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Reference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21 (0.75, 1.95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97 (0.53, 1.78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63 (0.97, 2.7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Waist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ontinuous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99 ( 0.96, 1.0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1.01 (1.00, 1.03)</w:t>
            </w:r>
            <w:r>
              <w:rPr>
                <w:rFonts w:cs="Arial Narrow" w:ascii="Arial Narrow" w:hAnsi="Arial Narrow"/>
                <w:b/>
                <w:sz w:val="20"/>
                <w:szCs w:val="20"/>
              </w:rPr>
              <w:t>*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1.02 (1.01, 1.04)</w:t>
            </w:r>
            <w:r>
              <w:rPr>
                <w:rFonts w:cs="Arial Narrow" w:ascii="Arial Narrow" w:hAnsi="Arial Narrow"/>
                <w:b/>
                <w:sz w:val="20"/>
                <w:szCs w:val="20"/>
              </w:rPr>
              <w:t>*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0 (0.97, 1.0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1.01 (0.99, 1.03)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Family History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iabetes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Obesity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eart Attack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troke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acrovascular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igh BP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rostate Cancer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84 (1.12, 3.01)</w:t>
            </w:r>
            <w:r>
              <w:rPr>
                <w:rFonts w:cs="Arial Narrow" w:ascii="Arial Narrow" w:hAnsi="Arial Narrow"/>
                <w:b/>
                <w:sz w:val="20"/>
                <w:szCs w:val="20"/>
              </w:rPr>
              <w:t>*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69 (0.85, 3.3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1.38 (0.97, 1.94)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50 (0.90, 2.48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70 (0.43, 1.1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64 (1.21, 2.24)</w:t>
            </w:r>
            <w:r>
              <w:rPr>
                <w:rFonts w:cs="Arial Narrow" w:ascii="Arial Narrow" w:hAnsi="Arial Narrow"/>
                <w:b/>
                <w:sz w:val="20"/>
                <w:szCs w:val="20"/>
              </w:rPr>
              <w:t>*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1.05 (0.75, 1.47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0.68 (0.38, 1.20)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1.41 (0.78, 2.53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1.54 (0.95, 2.47)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Conditions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iabetes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igh Cholesterol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igh BP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36 ( 0.80, 2.32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.97 (1.44,  6.10)</w:t>
            </w: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*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85 ( 0.46, 1.5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24 (0.83, 1.84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21 (0.85, 1.7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16 (0.83, 1.60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73 (1.10, 2.7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0.57 (0.33, 0.99)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1.00 (0.97, 1.02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1.21 (0.84, 1.75)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 xml:space="preserve">Values are derived from binomial regression modelling and expressed as relative risk (95% confidence intervals). Predictors were included if age-adjusted </w:t>
      </w:r>
      <w:r>
        <w:rPr>
          <w:rFonts w:cs="Arial Narrow" w:ascii="Arial Narrow" w:hAnsi="Arial Narrow"/>
          <w:i/>
        </w:rPr>
        <w:t>p</w:t>
      </w:r>
      <w:r>
        <w:rPr>
          <w:rFonts w:cs="Arial Narrow" w:ascii="Arial Narrow" w:hAnsi="Arial Narrow"/>
        </w:rPr>
        <w:t xml:space="preserve"> value &lt;0.25. Significance was taken at </w:t>
      </w:r>
      <w:r>
        <w:rPr>
          <w:rFonts w:cs="Arial Narrow" w:ascii="Arial Narrow" w:hAnsi="Arial Narrow"/>
          <w:i/>
        </w:rPr>
        <w:t>p</w:t>
      </w:r>
      <w:r>
        <w:rPr>
          <w:rFonts w:cs="Arial Narrow" w:ascii="Arial Narrow" w:hAnsi="Arial Narrow"/>
        </w:rPr>
        <w:t xml:space="preserve">&lt;0.01. 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sectPr>
      <w:type w:val="nextPage"/>
      <w:pgSz w:orient="landscape" w:w="16838" w:h="11906"/>
      <w:pgMar w:left="1440" w:right="1259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3T06:55:00Z</dcterms:created>
  <dc:creator>sean</dc:creator>
  <dc:description/>
  <cp:keywords/>
  <dc:language>en-US</dc:language>
  <cp:lastModifiedBy>sean</cp:lastModifiedBy>
  <dcterms:modified xsi:type="dcterms:W3CDTF">2008-05-13T06:55:00Z</dcterms:modified>
  <cp:revision>2</cp:revision>
  <dc:subject/>
  <dc:title>Table 3</dc:title>
</cp:coreProperties>
</file>